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8A1E6" w14:textId="4A6F0B7A" w:rsidR="003271C1" w:rsidRPr="003271C1" w:rsidRDefault="003271C1" w:rsidP="001E68A4">
      <w:pPr>
        <w:pStyle w:val="NormalWeb"/>
        <w:rPr>
          <w:rFonts w:ascii="Garamond" w:hAnsi="Garamond"/>
          <w:b/>
          <w:bCs/>
          <w:sz w:val="22"/>
          <w:szCs w:val="22"/>
        </w:rPr>
      </w:pPr>
      <w:r w:rsidRPr="003271C1">
        <w:rPr>
          <w:rFonts w:ascii="Garamond" w:hAnsi="Garamond"/>
          <w:b/>
          <w:bCs/>
          <w:sz w:val="22"/>
          <w:szCs w:val="22"/>
        </w:rPr>
        <w:t>Search Strategy</w:t>
      </w:r>
    </w:p>
    <w:p w14:paraId="7D6EBB9C" w14:textId="593297DB" w:rsidR="001E68A4" w:rsidRPr="003271C1" w:rsidRDefault="009A0B47" w:rsidP="001E68A4">
      <w:pPr>
        <w:pStyle w:val="NormalWeb"/>
        <w:rPr>
          <w:rFonts w:ascii="Garamond" w:hAnsi="Garamond"/>
          <w:sz w:val="22"/>
          <w:szCs w:val="22"/>
        </w:rPr>
      </w:pPr>
      <w:r w:rsidRPr="003271C1">
        <w:rPr>
          <w:rFonts w:ascii="Garamond" w:hAnsi="Garamond"/>
          <w:sz w:val="22"/>
          <w:szCs w:val="22"/>
        </w:rPr>
        <w:t>interne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yb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web-based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web based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onli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omput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able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ipad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desktop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laptop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social medium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ultimed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social media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witt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facebook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instagra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witt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interes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odcas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lo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foru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social network”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EC4693" w:rsidRPr="003271C1">
        <w:rPr>
          <w:rFonts w:ascii="Garamond" w:hAnsi="Garamond"/>
          <w:sz w:val="22"/>
          <w:szCs w:val="22"/>
        </w:rPr>
        <w:t>blog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vlo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video blog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youtub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microblo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zoo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skyp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facetim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video chat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whatsapp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wecha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umbl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Sina Weibo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qq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Kuaishou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qzo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microsoft teams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discord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googl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 xml:space="preserve">messenger 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imju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vimeo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iktok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quor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clubhous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4ch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vib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snapcha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chat room”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linkedi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legra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reddi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podcast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wordpres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square space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pho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lepho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cellpho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wireles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mobil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cellula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smartpho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text messag”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xtin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mm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sm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instant messag”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bb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lemedici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telephone medicine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ehealth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e health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electronic health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lenursin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telephone nursing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mhealth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mobile health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app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applicatio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apps</w:t>
      </w:r>
    </w:p>
    <w:p w14:paraId="39A03C16" w14:textId="0C018694" w:rsidR="0008662B" w:rsidRPr="003271C1" w:rsidRDefault="0008662B" w:rsidP="001E68A4">
      <w:pPr>
        <w:pStyle w:val="NormalWeb"/>
        <w:rPr>
          <w:rFonts w:ascii="Garamond" w:hAnsi="Garamond"/>
          <w:sz w:val="22"/>
          <w:szCs w:val="22"/>
        </w:rPr>
      </w:pPr>
      <w:r w:rsidRPr="003271C1">
        <w:rPr>
          <w:rFonts w:ascii="Garamond" w:hAnsi="Garamond"/>
          <w:sz w:val="22"/>
          <w:szCs w:val="22"/>
        </w:rPr>
        <w:t>AND</w:t>
      </w:r>
    </w:p>
    <w:p w14:paraId="30382471" w14:textId="162DB0BE" w:rsidR="0008662B" w:rsidRPr="003271C1" w:rsidRDefault="009E6D0A" w:rsidP="009E6D0A">
      <w:pPr>
        <w:rPr>
          <w:sz w:val="22"/>
          <w:szCs w:val="22"/>
        </w:rPr>
      </w:pPr>
      <w:r w:rsidRPr="003271C1">
        <w:rPr>
          <w:sz w:val="22"/>
          <w:szCs w:val="22"/>
        </w:rPr>
        <w:t>Cancer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neoplasm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carcinoma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adenocarcinoma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malig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tumo?r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metasta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oncolog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 xml:space="preserve">sarcoma* </w:t>
      </w:r>
    </w:p>
    <w:p w14:paraId="5AF33D4D" w14:textId="71E215C1" w:rsidR="009E6D0A" w:rsidRPr="003271C1" w:rsidRDefault="0008662B" w:rsidP="003271C1">
      <w:pPr>
        <w:pStyle w:val="NormalWeb"/>
        <w:rPr>
          <w:rFonts w:ascii="Garamond" w:hAnsi="Garamond"/>
          <w:sz w:val="22"/>
          <w:szCs w:val="22"/>
        </w:rPr>
      </w:pPr>
      <w:r w:rsidRPr="003271C1">
        <w:rPr>
          <w:rFonts w:ascii="Garamond" w:hAnsi="Garamond"/>
          <w:sz w:val="22"/>
          <w:szCs w:val="22"/>
        </w:rPr>
        <w:t>AND</w:t>
      </w:r>
    </w:p>
    <w:p w14:paraId="18E7FA9A" w14:textId="2E263337" w:rsidR="009E6D0A" w:rsidRPr="003271C1" w:rsidRDefault="009E6D0A" w:rsidP="009E6D0A">
      <w:pPr>
        <w:rPr>
          <w:sz w:val="22"/>
          <w:szCs w:val="22"/>
        </w:rPr>
      </w:pPr>
      <w:r w:rsidRPr="003271C1">
        <w:rPr>
          <w:sz w:val="22"/>
          <w:szCs w:val="22"/>
        </w:rPr>
        <w:t>Support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connect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communicat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stigma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isolat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social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recover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“side effect”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 xml:space="preserve">question* 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chat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talk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peer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network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friend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psychosocial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listen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companion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belong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self-help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“self help”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“help group”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“patient group”</w:t>
      </w:r>
    </w:p>
    <w:p w14:paraId="289D0E11" w14:textId="096977D1" w:rsidR="00084CD6" w:rsidRPr="003271C1" w:rsidRDefault="0008662B" w:rsidP="003271C1">
      <w:pPr>
        <w:pStyle w:val="NormalWeb"/>
        <w:rPr>
          <w:rFonts w:ascii="Garamond" w:hAnsi="Garamond"/>
          <w:sz w:val="22"/>
          <w:szCs w:val="22"/>
        </w:rPr>
      </w:pPr>
      <w:r w:rsidRPr="003271C1">
        <w:rPr>
          <w:rFonts w:ascii="Garamond" w:hAnsi="Garamond"/>
          <w:sz w:val="22"/>
          <w:szCs w:val="22"/>
        </w:rPr>
        <w:t>AND</w:t>
      </w:r>
    </w:p>
    <w:p w14:paraId="76DF8B6C" w14:textId="63368700" w:rsidR="005642C8" w:rsidRPr="003271C1" w:rsidRDefault="009E6D0A" w:rsidP="005642C8">
      <w:pPr>
        <w:pStyle w:val="NormalWeb"/>
        <w:spacing w:beforeAutospacing="0"/>
        <w:rPr>
          <w:rFonts w:ascii="Garamond" w:hAnsi="Garamond"/>
          <w:sz w:val="22"/>
          <w:szCs w:val="22"/>
        </w:rPr>
      </w:pPr>
      <w:r w:rsidRPr="003271C1">
        <w:rPr>
          <w:rFonts w:ascii="Garamond" w:hAnsi="Garamond"/>
          <w:sz w:val="22"/>
          <w:szCs w:val="22"/>
        </w:rPr>
        <w:t>afghan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alban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alger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american samoa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angol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argentin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armen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armeni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azerbaij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angladesh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republic of Belarus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elaru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yelaru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eloruss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yelorussi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eliz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british honduras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eni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hu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oliv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bosnia and herzegovina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osn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herzegovin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otswan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razil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rasil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ulgar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burkina faso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burkina fasso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urundi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cabo verde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ambod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ameroo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amero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amerou</w:t>
      </w:r>
      <w:r w:rsidR="00626A0E" w:rsidRPr="003271C1">
        <w:rPr>
          <w:rFonts w:ascii="Garamond" w:hAnsi="Garamond"/>
          <w:sz w:val="22"/>
          <w:szCs w:val="22"/>
        </w:rPr>
        <w:t>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82455" w:rsidRPr="003271C1">
        <w:rPr>
          <w:rFonts w:ascii="Garamond" w:hAnsi="Garamond"/>
          <w:sz w:val="22"/>
          <w:szCs w:val="22"/>
        </w:rPr>
        <w:t>“central African republic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had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hin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olomb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omoro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democratic republic of the congo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democratic republic congo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ongo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costa rica</w:t>
      </w:r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cote d’ivoire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cote d’ ivoire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cote divoire</w:t>
      </w:r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cote d ivoire</w:t>
      </w:r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ivory coast</w:t>
      </w:r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ub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djibouti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dominican republic</w:t>
      </w:r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ecuado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egyp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el </w:t>
      </w:r>
      <w:r w:rsidR="00AC6F41" w:rsidRPr="003271C1">
        <w:rPr>
          <w:rFonts w:ascii="Garamond" w:hAnsi="Garamond"/>
          <w:sz w:val="22"/>
          <w:szCs w:val="22"/>
        </w:rPr>
        <w:t>Salvador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equatorial guinea</w:t>
      </w:r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eritre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eswatini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ethiop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fiji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gabo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gamb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georgia (republic)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ghan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grenad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guatemal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guine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guinea </w:t>
      </w:r>
      <w:r w:rsidR="00567BE1" w:rsidRPr="003271C1">
        <w:rPr>
          <w:rFonts w:ascii="Garamond" w:hAnsi="Garamond"/>
          <w:sz w:val="22"/>
          <w:szCs w:val="22"/>
        </w:rPr>
        <w:t>Bissau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guyan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haiti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hondura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ind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indones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ir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iraq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jamaic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jord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kazakh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keny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democratic people’s republic of korea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north korea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kosovo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kyrgyz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kyrgyz republic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lao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lao pdr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lao people's democratic republic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lebano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lebanese republic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lesotho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liber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liby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macedonia (republic)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acedon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adagasca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alays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aldive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ali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icrones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federated states of </w:t>
      </w:r>
      <w:r w:rsidR="00567BE1" w:rsidRPr="003271C1">
        <w:rPr>
          <w:rFonts w:ascii="Garamond" w:hAnsi="Garamond"/>
          <w:sz w:val="22"/>
          <w:szCs w:val="22"/>
        </w:rPr>
        <w:t>Micronesia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kiribati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marshall islands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uvalu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auritan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exico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oldov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ongol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ontenegro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orocco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ozambiqu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yanma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urm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namib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nepal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nicaragu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nig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niger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ak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papua new guinea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new guinea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araguay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eru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hilippine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hilipine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hillipine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hillippine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russ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russian federation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rwand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ruand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samo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sao tome and principe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senegal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serb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solomon island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solomon islands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Somal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south </w:t>
      </w:r>
      <w:r w:rsidR="004B0CD5" w:rsidRPr="003271C1">
        <w:rPr>
          <w:rFonts w:ascii="Garamond" w:hAnsi="Garamond"/>
          <w:sz w:val="22"/>
          <w:szCs w:val="22"/>
        </w:rPr>
        <w:t>Africa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south sudan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sri lanka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saint lucia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st. lucia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saint vincent and the grenadines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saint </w:t>
      </w:r>
      <w:r w:rsidR="004B0CD5" w:rsidRPr="003271C1">
        <w:rPr>
          <w:rFonts w:ascii="Garamond" w:hAnsi="Garamond"/>
          <w:sz w:val="22"/>
          <w:szCs w:val="22"/>
        </w:rPr>
        <w:t>Vincent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st. vincent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grenadines</w:t>
      </w:r>
      <w:r w:rsidR="00DA3BD9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sud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surinam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Surina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Syr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syrian arab republic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ajik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adjik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adzhik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anzan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anganyik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hailand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timor leste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east timor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ogo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lastRenderedPageBreak/>
        <w:t>“</w:t>
      </w:r>
      <w:r w:rsidRPr="003271C1">
        <w:rPr>
          <w:rFonts w:ascii="Garamond" w:hAnsi="Garamond"/>
          <w:sz w:val="22"/>
          <w:szCs w:val="22"/>
        </w:rPr>
        <w:t>togolese republic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ong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unis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urkey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turkey (republic)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urkmen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urkme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Ugand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ukrai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uzbek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uzbek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Vanuatu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Venezuel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Vietna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viet nam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middle east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west bank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gaz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yeme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Zamb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Zimbabw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global south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42C8" w:rsidRPr="003271C1">
        <w:rPr>
          <w:rFonts w:ascii="Garamond" w:hAnsi="Garamond"/>
          <w:sz w:val="22"/>
          <w:szCs w:val="22"/>
        </w:rPr>
        <w:t>“</w:t>
      </w:r>
      <w:r w:rsidR="005642C8" w:rsidRPr="003271C1">
        <w:rPr>
          <w:rFonts w:ascii="Garamond" w:hAnsi="Garamond" w:cs="Arial"/>
          <w:color w:val="000000"/>
          <w:sz w:val="22"/>
          <w:szCs w:val="22"/>
        </w:rPr>
        <w:t>low income countr”*</w:t>
      </w:r>
      <w:r w:rsidR="004144F3" w:rsidRPr="003271C1">
        <w:rPr>
          <w:rFonts w:ascii="Garamond" w:hAnsi="Garamond" w:cs="Arial"/>
          <w:color w:val="000000"/>
          <w:sz w:val="22"/>
          <w:szCs w:val="22"/>
        </w:rPr>
        <w:t xml:space="preserve"> OR </w:t>
      </w:r>
      <w:r w:rsidR="005642C8" w:rsidRPr="003271C1">
        <w:rPr>
          <w:rFonts w:ascii="Garamond" w:hAnsi="Garamond" w:cs="Arial"/>
          <w:color w:val="000000"/>
          <w:sz w:val="22"/>
          <w:szCs w:val="22"/>
        </w:rPr>
        <w:t>“low and middle income countr</w:t>
      </w:r>
      <w:r w:rsidR="00470C99" w:rsidRPr="003271C1">
        <w:rPr>
          <w:rFonts w:ascii="Garamond" w:hAnsi="Garamond" w:cs="Arial"/>
          <w:color w:val="000000"/>
          <w:sz w:val="22"/>
          <w:szCs w:val="22"/>
        </w:rPr>
        <w:t>y</w:t>
      </w:r>
      <w:r w:rsidR="005642C8" w:rsidRPr="003271C1">
        <w:rPr>
          <w:rFonts w:ascii="Garamond" w:hAnsi="Garamond" w:cs="Arial"/>
          <w:color w:val="000000"/>
          <w:sz w:val="22"/>
          <w:szCs w:val="22"/>
        </w:rPr>
        <w:t>”</w:t>
      </w:r>
      <w:r w:rsidR="004144F3" w:rsidRPr="003271C1">
        <w:rPr>
          <w:rFonts w:ascii="Garamond" w:hAnsi="Garamond" w:cs="Arial"/>
          <w:color w:val="000000"/>
          <w:sz w:val="22"/>
          <w:szCs w:val="22"/>
        </w:rPr>
        <w:t xml:space="preserve"> OR </w:t>
      </w:r>
      <w:r w:rsidR="00470C99" w:rsidRPr="003271C1">
        <w:rPr>
          <w:rFonts w:ascii="Garamond" w:hAnsi="Garamond" w:cs="Arial"/>
          <w:color w:val="000000"/>
          <w:sz w:val="22"/>
          <w:szCs w:val="22"/>
        </w:rPr>
        <w:t>“low and middle income countries”</w:t>
      </w:r>
      <w:r w:rsidR="004144F3" w:rsidRPr="003271C1">
        <w:rPr>
          <w:rFonts w:ascii="Garamond" w:hAnsi="Garamond" w:cs="Arial"/>
          <w:color w:val="000000"/>
          <w:sz w:val="22"/>
          <w:szCs w:val="22"/>
        </w:rPr>
        <w:t xml:space="preserve"> OR </w:t>
      </w:r>
      <w:r w:rsidR="005642C8" w:rsidRPr="003271C1">
        <w:rPr>
          <w:rFonts w:ascii="Garamond" w:hAnsi="Garamond" w:cs="Arial"/>
          <w:color w:val="000000"/>
          <w:sz w:val="22"/>
          <w:szCs w:val="22"/>
        </w:rPr>
        <w:t>LMIC*</w:t>
      </w:r>
    </w:p>
    <w:p w14:paraId="22130B1A" w14:textId="78F49D6D" w:rsidR="009E6D0A" w:rsidRPr="003271C1" w:rsidRDefault="009E6D0A" w:rsidP="009E6D0A">
      <w:pPr>
        <w:rPr>
          <w:sz w:val="22"/>
          <w:szCs w:val="22"/>
        </w:rPr>
      </w:pPr>
    </w:p>
    <w:p w14:paraId="68E69B81" w14:textId="1C2043AA" w:rsidR="001E68A4" w:rsidRPr="003271C1" w:rsidRDefault="001E68A4" w:rsidP="001E68A4">
      <w:pPr>
        <w:pStyle w:val="NormalWeb"/>
        <w:rPr>
          <w:rFonts w:ascii="Garamond" w:hAnsi="Garamond"/>
          <w:sz w:val="22"/>
          <w:szCs w:val="22"/>
        </w:rPr>
      </w:pPr>
    </w:p>
    <w:p w14:paraId="40AFC149" w14:textId="71E89501" w:rsidR="001E68A4" w:rsidRPr="003271C1" w:rsidRDefault="001E68A4" w:rsidP="001E68A4">
      <w:pPr>
        <w:pStyle w:val="NormalWeb"/>
        <w:rPr>
          <w:rFonts w:ascii="Garamond" w:hAnsi="Garamond"/>
          <w:sz w:val="22"/>
          <w:szCs w:val="22"/>
        </w:rPr>
      </w:pPr>
    </w:p>
    <w:p w14:paraId="306ED501" w14:textId="3196D753" w:rsidR="00EC4693" w:rsidRPr="003271C1" w:rsidRDefault="00EC4693" w:rsidP="009A0B47">
      <w:pPr>
        <w:pStyle w:val="NormalWeb"/>
        <w:rPr>
          <w:rFonts w:ascii="Garamond" w:hAnsi="Garamond"/>
          <w:sz w:val="22"/>
          <w:szCs w:val="22"/>
        </w:rPr>
      </w:pPr>
    </w:p>
    <w:p w14:paraId="20CF082E" w14:textId="77777777" w:rsidR="00EC4693" w:rsidRPr="003271C1" w:rsidRDefault="00EC4693" w:rsidP="009A0B47">
      <w:pPr>
        <w:pStyle w:val="NormalWeb"/>
        <w:rPr>
          <w:rFonts w:ascii="Garamond" w:hAnsi="Garamond"/>
          <w:sz w:val="22"/>
          <w:szCs w:val="22"/>
        </w:rPr>
      </w:pPr>
    </w:p>
    <w:p w14:paraId="09FA1250" w14:textId="77777777" w:rsidR="00EC4693" w:rsidRPr="003271C1" w:rsidRDefault="00EC4693" w:rsidP="009A0B47">
      <w:pPr>
        <w:pStyle w:val="NormalWeb"/>
        <w:rPr>
          <w:rFonts w:ascii="Garamond" w:hAnsi="Garamond"/>
          <w:sz w:val="22"/>
          <w:szCs w:val="22"/>
        </w:rPr>
      </w:pPr>
    </w:p>
    <w:p w14:paraId="44871251" w14:textId="77777777" w:rsidR="00960975" w:rsidRPr="003271C1" w:rsidRDefault="00960975"/>
    <w:sectPr w:rsidR="00960975" w:rsidRPr="00327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47"/>
    <w:rsid w:val="00084CD6"/>
    <w:rsid w:val="0008662B"/>
    <w:rsid w:val="00171097"/>
    <w:rsid w:val="001E68A4"/>
    <w:rsid w:val="002275E1"/>
    <w:rsid w:val="0023262A"/>
    <w:rsid w:val="00266C98"/>
    <w:rsid w:val="003271C1"/>
    <w:rsid w:val="00340FAD"/>
    <w:rsid w:val="004144F3"/>
    <w:rsid w:val="004607DF"/>
    <w:rsid w:val="00470C99"/>
    <w:rsid w:val="004B0CD5"/>
    <w:rsid w:val="004C11AC"/>
    <w:rsid w:val="004D44D4"/>
    <w:rsid w:val="00523C84"/>
    <w:rsid w:val="005642C8"/>
    <w:rsid w:val="00567BE1"/>
    <w:rsid w:val="00582455"/>
    <w:rsid w:val="00626A0E"/>
    <w:rsid w:val="006D148F"/>
    <w:rsid w:val="006F71F9"/>
    <w:rsid w:val="008F00B5"/>
    <w:rsid w:val="00946A2C"/>
    <w:rsid w:val="00960975"/>
    <w:rsid w:val="009A0B47"/>
    <w:rsid w:val="009A2AD8"/>
    <w:rsid w:val="009E6D0A"/>
    <w:rsid w:val="00A406E0"/>
    <w:rsid w:val="00A70544"/>
    <w:rsid w:val="00A919BF"/>
    <w:rsid w:val="00AC6F41"/>
    <w:rsid w:val="00C046CA"/>
    <w:rsid w:val="00C600CD"/>
    <w:rsid w:val="00CA33B3"/>
    <w:rsid w:val="00CD2E40"/>
    <w:rsid w:val="00DA3BD9"/>
    <w:rsid w:val="00DD7AC4"/>
    <w:rsid w:val="00E063E3"/>
    <w:rsid w:val="00E632E5"/>
    <w:rsid w:val="00EC4693"/>
    <w:rsid w:val="00ED6B06"/>
    <w:rsid w:val="00F01AFC"/>
    <w:rsid w:val="00FB357E"/>
    <w:rsid w:val="00FD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FC59B"/>
  <w15:chartTrackingRefBased/>
  <w15:docId w15:val="{909B794F-AF4A-9F46-B05A-8AD4D1B3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0B47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4</TotalTime>
  <Pages>2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e Dau</dc:creator>
  <cp:keywords/>
  <dc:description/>
  <cp:lastModifiedBy>Hallie Dau</cp:lastModifiedBy>
  <cp:revision>27</cp:revision>
  <dcterms:created xsi:type="dcterms:W3CDTF">2022-05-03T22:39:00Z</dcterms:created>
  <dcterms:modified xsi:type="dcterms:W3CDTF">2024-08-06T20:33:00Z</dcterms:modified>
</cp:coreProperties>
</file>